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A4339" w14:textId="617F62E6" w:rsidR="00CB09A8" w:rsidRPr="00202A42" w:rsidRDefault="00CB09A8" w:rsidP="00A264CB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202A42">
        <w:rPr>
          <w:rFonts w:ascii="Times New Roman" w:hAnsi="Times New Roman" w:cs="Times New Roman"/>
          <w:b/>
          <w:bCs/>
          <w:sz w:val="28"/>
          <w:szCs w:val="28"/>
          <w:u w:val="single"/>
        </w:rPr>
        <w:t>Quality score based on the JBI assessment checklist for different study designs.</w:t>
      </w:r>
    </w:p>
    <w:p w14:paraId="5EEBE100" w14:textId="3189F5F0" w:rsidR="00173E2F" w:rsidRPr="00173E2F" w:rsidRDefault="00173E2F" w:rsidP="00173E2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73E2F">
        <w:rPr>
          <w:rFonts w:ascii="Times New Roman" w:hAnsi="Times New Roman" w:cs="Times New Roman"/>
          <w:b/>
          <w:bCs/>
          <w:color w:val="000000"/>
          <w:sz w:val="24"/>
          <w:szCs w:val="24"/>
        </w:rPr>
        <w:t>JBI Critical Appraisal Checklist for Studies Reporting Prevale</w:t>
      </w:r>
      <w:r w:rsidRPr="00173E2F">
        <w:rPr>
          <w:rFonts w:ascii="Times New Roman" w:hAnsi="Times New Roman" w:cs="Times New Roman"/>
          <w:b/>
          <w:bCs/>
          <w:color w:val="000000"/>
          <w:sz w:val="24"/>
          <w:szCs w:val="24"/>
        </w:rPr>
        <w:t>nc</w:t>
      </w:r>
      <w:r w:rsidRPr="00173E2F">
        <w:rPr>
          <w:rFonts w:ascii="Times New Roman" w:hAnsi="Times New Roman" w:cs="Times New Roman"/>
          <w:b/>
          <w:bCs/>
          <w:color w:val="000000"/>
          <w:sz w:val="24"/>
          <w:szCs w:val="24"/>
        </w:rPr>
        <w:t>e Data</w:t>
      </w:r>
    </w:p>
    <w:p w14:paraId="5CE959F2" w14:textId="6D833DEF" w:rsidR="00CC61CF" w:rsidRPr="00173E2F" w:rsidRDefault="00CC61CF" w:rsidP="00CC61CF">
      <w:pPr>
        <w:pStyle w:val="ListParagraph"/>
        <w:numPr>
          <w:ilvl w:val="0"/>
          <w:numId w:val="3"/>
        </w:numPr>
        <w:rPr>
          <w:rStyle w:val="fontstyle01"/>
          <w:rFonts w:ascii="Times New Roman" w:hAnsi="Times New Roman" w:cs="Times New Roman"/>
          <w:color w:val="auto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as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the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sample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frame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appropriate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to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address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the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target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population?</w:t>
      </w:r>
    </w:p>
    <w:p w14:paraId="1BC74BA3" w14:textId="77777777" w:rsidR="00CC61CF" w:rsidRPr="00173E2F" w:rsidRDefault="00CC61CF" w:rsidP="00CC61C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ere study participants sampled in an appropriate way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? </w:t>
      </w:r>
    </w:p>
    <w:p w14:paraId="1BD1BB23" w14:textId="784C5304" w:rsidR="00CC61CF" w:rsidRPr="00173E2F" w:rsidRDefault="003E70B2" w:rsidP="00CC61C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as the sample size adequate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? </w:t>
      </w:r>
    </w:p>
    <w:p w14:paraId="0A2DDB00" w14:textId="6411F1CA" w:rsidR="00CC61CF" w:rsidRPr="00173E2F" w:rsidRDefault="003E70B2" w:rsidP="00CC61CF">
      <w:pPr>
        <w:pStyle w:val="ListParagraph"/>
        <w:numPr>
          <w:ilvl w:val="0"/>
          <w:numId w:val="3"/>
        </w:numPr>
        <w:rPr>
          <w:rStyle w:val="fontstyle01"/>
          <w:rFonts w:ascii="Times New Roman" w:hAnsi="Times New Roman" w:cs="Times New Roman"/>
          <w:color w:val="auto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ere the study subjects and the setting described</w:t>
      </w:r>
      <w:r w:rsidR="00202A42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in</w:t>
      </w:r>
      <w:r w:rsidR="00202A42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>detail?</w:t>
      </w:r>
    </w:p>
    <w:p w14:paraId="730B0771" w14:textId="64BEE800" w:rsidR="00CC61CF" w:rsidRPr="00173E2F" w:rsidRDefault="003E70B2" w:rsidP="00CC61C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as the data analysis conducted with sufficient coverage of the identified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sample?   </w:t>
      </w:r>
    </w:p>
    <w:p w14:paraId="0F8B6209" w14:textId="22F0276D" w:rsidR="00CC61CF" w:rsidRPr="00173E2F" w:rsidRDefault="003E70B2" w:rsidP="00CC61C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ere valid methods used for the identification of the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 </w:t>
      </w:r>
      <w:r w:rsidR="00CC61CF" w:rsidRPr="00173E2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condition?   </w:t>
      </w:r>
    </w:p>
    <w:p w14:paraId="50ADFD24" w14:textId="09BA8BBA" w:rsidR="00CC61CF" w:rsidRPr="00173E2F" w:rsidRDefault="003E70B2" w:rsidP="00CC61C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as the condition measured in a standard, reliable way for all participants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?   </w:t>
      </w:r>
    </w:p>
    <w:p w14:paraId="29CA5AEC" w14:textId="5842865B" w:rsidR="00CC61CF" w:rsidRPr="00173E2F" w:rsidRDefault="003E70B2" w:rsidP="00CC61C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as there appropriate statistical analysis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>?  </w:t>
      </w:r>
    </w:p>
    <w:p w14:paraId="7102B7C9" w14:textId="038192E1" w:rsidR="00CC61CF" w:rsidRPr="00202A42" w:rsidRDefault="003E70B2" w:rsidP="00CC61CF">
      <w:pPr>
        <w:pStyle w:val="ListParagraph"/>
        <w:numPr>
          <w:ilvl w:val="0"/>
          <w:numId w:val="3"/>
        </w:numPr>
        <w:rPr>
          <w:rStyle w:val="fontstyle01"/>
          <w:rFonts w:ascii="Times New Roman" w:hAnsi="Times New Roman" w:cs="Times New Roman"/>
          <w:color w:val="auto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as the response rate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>adequate,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>and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>if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>not,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>was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>the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>low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>response rate managed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>appropriately?</w:t>
      </w:r>
    </w:p>
    <w:p w14:paraId="1CEC7F2F" w14:textId="091C5012" w:rsidR="00202A42" w:rsidRPr="00202A42" w:rsidRDefault="00202A42" w:rsidP="00202A42">
      <w:pPr>
        <w:rPr>
          <w:rFonts w:ascii="Times New Roman" w:hAnsi="Times New Roman" w:cs="Times New Roman"/>
          <w:sz w:val="24"/>
          <w:szCs w:val="24"/>
        </w:rPr>
      </w:pPr>
      <w:r w:rsidRPr="00202A42">
        <w:rPr>
          <w:rFonts w:ascii="Times New Roman" w:hAnsi="Times New Roman" w:cs="Times New Roman"/>
          <w:sz w:val="24"/>
          <w:szCs w:val="24"/>
        </w:rPr>
        <w:t xml:space="preserve">Based on these criteria, the quality score for prevalence </w:t>
      </w:r>
      <w:r>
        <w:rPr>
          <w:rFonts w:ascii="Times New Roman" w:hAnsi="Times New Roman" w:cs="Times New Roman"/>
          <w:sz w:val="24"/>
          <w:szCs w:val="24"/>
        </w:rPr>
        <w:t xml:space="preserve">study </w:t>
      </w:r>
      <w:r w:rsidRPr="00202A42">
        <w:rPr>
          <w:rFonts w:ascii="Times New Roman" w:hAnsi="Times New Roman" w:cs="Times New Roman"/>
          <w:sz w:val="24"/>
          <w:szCs w:val="24"/>
        </w:rPr>
        <w:t>is given below.</w:t>
      </w:r>
    </w:p>
    <w:tbl>
      <w:tblPr>
        <w:tblStyle w:val="PlainTable2"/>
        <w:tblW w:w="7015" w:type="dxa"/>
        <w:tblLook w:val="04A0" w:firstRow="1" w:lastRow="0" w:firstColumn="1" w:lastColumn="0" w:noHBand="0" w:noVBand="1"/>
      </w:tblPr>
      <w:tblGrid>
        <w:gridCol w:w="1514"/>
        <w:gridCol w:w="456"/>
        <w:gridCol w:w="456"/>
        <w:gridCol w:w="456"/>
        <w:gridCol w:w="456"/>
        <w:gridCol w:w="456"/>
        <w:gridCol w:w="521"/>
        <w:gridCol w:w="456"/>
        <w:gridCol w:w="456"/>
        <w:gridCol w:w="456"/>
        <w:gridCol w:w="763"/>
        <w:gridCol w:w="569"/>
      </w:tblGrid>
      <w:tr w:rsidR="00A264CB" w:rsidRPr="002117F7" w14:paraId="0737B0BD" w14:textId="77777777" w:rsidTr="00F46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vMerge w:val="restart"/>
            <w:noWrap/>
            <w:hideMark/>
          </w:tcPr>
          <w:p w14:paraId="52E814EB" w14:textId="77777777" w:rsidR="00A264CB" w:rsidRPr="002117F7" w:rsidRDefault="00A264CB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C776F83" w14:textId="77777777" w:rsidR="00A264CB" w:rsidRPr="002117F7" w:rsidRDefault="00A264CB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thor</w:t>
            </w:r>
          </w:p>
        </w:tc>
        <w:tc>
          <w:tcPr>
            <w:tcW w:w="4169" w:type="dxa"/>
            <w:gridSpan w:val="9"/>
            <w:noWrap/>
            <w:hideMark/>
          </w:tcPr>
          <w:p w14:paraId="7CFDBCE4" w14:textId="77777777" w:rsidR="00A264CB" w:rsidRPr="002117F7" w:rsidRDefault="00A264CB" w:rsidP="00F463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Criteria and corresponding scores</w:t>
            </w:r>
          </w:p>
        </w:tc>
        <w:tc>
          <w:tcPr>
            <w:tcW w:w="763" w:type="dxa"/>
            <w:vMerge w:val="restart"/>
            <w:noWrap/>
            <w:hideMark/>
          </w:tcPr>
          <w:p w14:paraId="2D4481E6" w14:textId="77777777" w:rsidR="00A264CB" w:rsidRPr="002117F7" w:rsidRDefault="00A264CB" w:rsidP="00F463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8380CD4" w14:textId="77777777" w:rsidR="00A264CB" w:rsidRPr="002117F7" w:rsidRDefault="00A264CB" w:rsidP="00F463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569" w:type="dxa"/>
            <w:vMerge w:val="restart"/>
            <w:noWrap/>
            <w:hideMark/>
          </w:tcPr>
          <w:p w14:paraId="5950E44D" w14:textId="77777777" w:rsidR="00A264CB" w:rsidRPr="002117F7" w:rsidRDefault="00A264CB" w:rsidP="00F463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0F533C29" w14:textId="77777777" w:rsidR="00A264CB" w:rsidRPr="002117F7" w:rsidRDefault="00A264CB" w:rsidP="00F463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</w:t>
            </w:r>
          </w:p>
        </w:tc>
      </w:tr>
      <w:tr w:rsidR="00A264CB" w:rsidRPr="002117F7" w14:paraId="6B6E7416" w14:textId="77777777" w:rsidTr="00F4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vMerge/>
            <w:hideMark/>
          </w:tcPr>
          <w:p w14:paraId="7E83ECD7" w14:textId="77777777" w:rsidR="00A264CB" w:rsidRPr="002117F7" w:rsidRDefault="00A264CB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56" w:type="dxa"/>
            <w:noWrap/>
            <w:hideMark/>
          </w:tcPr>
          <w:p w14:paraId="2621FE6D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456" w:type="dxa"/>
            <w:noWrap/>
            <w:hideMark/>
          </w:tcPr>
          <w:p w14:paraId="012A5B11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456" w:type="dxa"/>
            <w:noWrap/>
            <w:hideMark/>
          </w:tcPr>
          <w:p w14:paraId="50F448E2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456" w:type="dxa"/>
            <w:noWrap/>
            <w:hideMark/>
          </w:tcPr>
          <w:p w14:paraId="469CD84D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456" w:type="dxa"/>
            <w:noWrap/>
            <w:hideMark/>
          </w:tcPr>
          <w:p w14:paraId="0A22CAE2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521" w:type="dxa"/>
            <w:noWrap/>
            <w:hideMark/>
          </w:tcPr>
          <w:p w14:paraId="73CDE976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456" w:type="dxa"/>
            <w:noWrap/>
            <w:hideMark/>
          </w:tcPr>
          <w:p w14:paraId="3D8237E6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456" w:type="dxa"/>
            <w:noWrap/>
            <w:hideMark/>
          </w:tcPr>
          <w:p w14:paraId="47A738EA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456" w:type="dxa"/>
            <w:noWrap/>
            <w:hideMark/>
          </w:tcPr>
          <w:p w14:paraId="753F31FC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763" w:type="dxa"/>
            <w:vMerge/>
            <w:hideMark/>
          </w:tcPr>
          <w:p w14:paraId="146D8D9B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9" w:type="dxa"/>
            <w:vMerge/>
            <w:hideMark/>
          </w:tcPr>
          <w:p w14:paraId="49DE2CEE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264CB" w:rsidRPr="002117F7" w14:paraId="31A5D94F" w14:textId="77777777" w:rsidTr="00F463B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14:paraId="076850BA" w14:textId="77777777" w:rsidR="00A264CB" w:rsidRPr="002117F7" w:rsidRDefault="00A264CB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lla</w:t>
            </w:r>
            <w:proofErr w:type="spellEnd"/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 al</w:t>
            </w:r>
          </w:p>
        </w:tc>
        <w:tc>
          <w:tcPr>
            <w:tcW w:w="456" w:type="dxa"/>
            <w:noWrap/>
            <w:hideMark/>
          </w:tcPr>
          <w:p w14:paraId="47EDB63A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noWrap/>
            <w:hideMark/>
          </w:tcPr>
          <w:p w14:paraId="0574B3ED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noWrap/>
            <w:hideMark/>
          </w:tcPr>
          <w:p w14:paraId="6927514E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noWrap/>
            <w:hideMark/>
          </w:tcPr>
          <w:p w14:paraId="2466FEBF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noWrap/>
            <w:hideMark/>
          </w:tcPr>
          <w:p w14:paraId="1E479DF6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dxa"/>
            <w:noWrap/>
            <w:hideMark/>
          </w:tcPr>
          <w:p w14:paraId="3C839F2A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noWrap/>
            <w:hideMark/>
          </w:tcPr>
          <w:p w14:paraId="207DDBF6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noWrap/>
            <w:hideMark/>
          </w:tcPr>
          <w:p w14:paraId="176C2DB5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noWrap/>
            <w:hideMark/>
          </w:tcPr>
          <w:p w14:paraId="2C223B38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3" w:type="dxa"/>
            <w:noWrap/>
            <w:hideMark/>
          </w:tcPr>
          <w:p w14:paraId="38468B3E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9" w:type="dxa"/>
            <w:noWrap/>
            <w:hideMark/>
          </w:tcPr>
          <w:p w14:paraId="05589056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428E69AA" w14:textId="77777777" w:rsidR="00A264CB" w:rsidRDefault="00A264CB" w:rsidP="00A264CB">
      <w:pPr>
        <w:pStyle w:val="Caption"/>
        <w:keepNext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39B04C8C" w14:textId="60EFBFFF" w:rsidR="00A41205" w:rsidRPr="00173E2F" w:rsidRDefault="00A41205" w:rsidP="00A4120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73E2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JBI Critical Appraisal Checklist for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nalytical cross-sectional studies</w:t>
      </w:r>
    </w:p>
    <w:tbl>
      <w:tblPr>
        <w:tblStyle w:val="TableGrid"/>
        <w:tblW w:w="9180" w:type="dxa"/>
        <w:tblInd w:w="1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0"/>
      </w:tblGrid>
      <w:tr w:rsidR="00A41205" w:rsidRPr="00A41205" w14:paraId="6622E405" w14:textId="77777777" w:rsidTr="00A41205">
        <w:tc>
          <w:tcPr>
            <w:tcW w:w="9180" w:type="dxa"/>
            <w:vAlign w:val="center"/>
          </w:tcPr>
          <w:p w14:paraId="1BB0BBD7" w14:textId="1C0C21B3" w:rsidR="00A41205" w:rsidRPr="00A41205" w:rsidRDefault="00A41205" w:rsidP="00A4120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A41205">
              <w:rPr>
                <w:rFonts w:ascii="Times New Roman" w:hAnsi="Times New Roman" w:cs="Times New Roman"/>
              </w:rPr>
              <w:t>Were the criteria for inclusion in the sample clearly</w:t>
            </w:r>
            <w:r w:rsidRPr="00A41205">
              <w:rPr>
                <w:rFonts w:ascii="Times New Roman" w:hAnsi="Times New Roman" w:cs="Times New Roman"/>
              </w:rPr>
              <w:t xml:space="preserve"> </w:t>
            </w:r>
            <w:r w:rsidRPr="00A41205">
              <w:rPr>
                <w:rFonts w:ascii="Times New Roman" w:hAnsi="Times New Roman" w:cs="Times New Roman"/>
              </w:rPr>
              <w:t>defined?</w:t>
            </w:r>
          </w:p>
        </w:tc>
      </w:tr>
      <w:tr w:rsidR="00A41205" w:rsidRPr="00A41205" w14:paraId="07654B17" w14:textId="77777777" w:rsidTr="00A41205">
        <w:tc>
          <w:tcPr>
            <w:tcW w:w="9180" w:type="dxa"/>
            <w:vAlign w:val="center"/>
          </w:tcPr>
          <w:p w14:paraId="63928781" w14:textId="77777777" w:rsidR="00A41205" w:rsidRPr="00A41205" w:rsidRDefault="00A41205" w:rsidP="00A4120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A41205">
              <w:rPr>
                <w:rFonts w:ascii="Times New Roman" w:hAnsi="Times New Roman" w:cs="Times New Roman"/>
              </w:rPr>
              <w:t>Were the study subjects and the setting described in detail?</w:t>
            </w:r>
          </w:p>
        </w:tc>
      </w:tr>
      <w:tr w:rsidR="00A41205" w:rsidRPr="00A41205" w14:paraId="6104B5D6" w14:textId="77777777" w:rsidTr="00A41205">
        <w:tc>
          <w:tcPr>
            <w:tcW w:w="9180" w:type="dxa"/>
            <w:vAlign w:val="center"/>
          </w:tcPr>
          <w:p w14:paraId="53FE620F" w14:textId="77777777" w:rsidR="00A41205" w:rsidRPr="00A41205" w:rsidRDefault="00A41205" w:rsidP="00A4120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A41205">
              <w:rPr>
                <w:rFonts w:ascii="Times New Roman" w:hAnsi="Times New Roman" w:cs="Times New Roman"/>
              </w:rPr>
              <w:t>Was the exposure measured in a valid and reliable way?</w:t>
            </w:r>
          </w:p>
        </w:tc>
      </w:tr>
      <w:tr w:rsidR="00A41205" w:rsidRPr="00A41205" w14:paraId="56730442" w14:textId="77777777" w:rsidTr="00A41205">
        <w:tc>
          <w:tcPr>
            <w:tcW w:w="9180" w:type="dxa"/>
            <w:vAlign w:val="center"/>
          </w:tcPr>
          <w:p w14:paraId="0CC0AB29" w14:textId="77777777" w:rsidR="00A41205" w:rsidRPr="00A41205" w:rsidRDefault="00A41205" w:rsidP="00A4120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A41205">
              <w:rPr>
                <w:rFonts w:ascii="Times New Roman" w:hAnsi="Times New Roman" w:cs="Times New Roman"/>
              </w:rPr>
              <w:t>Were objective, standard criteria used for measurement of the condition?</w:t>
            </w:r>
          </w:p>
        </w:tc>
      </w:tr>
      <w:tr w:rsidR="00A41205" w:rsidRPr="00A41205" w14:paraId="18EA0EA9" w14:textId="77777777" w:rsidTr="00A41205">
        <w:tc>
          <w:tcPr>
            <w:tcW w:w="9180" w:type="dxa"/>
            <w:vAlign w:val="center"/>
          </w:tcPr>
          <w:p w14:paraId="157732F1" w14:textId="0F198120" w:rsidR="00A41205" w:rsidRPr="00A41205" w:rsidRDefault="00596462" w:rsidP="00A4120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re </w:t>
            </w:r>
            <w:r w:rsidR="00A41205" w:rsidRPr="00A41205">
              <w:rPr>
                <w:rFonts w:ascii="Times New Roman" w:hAnsi="Times New Roman" w:cs="Times New Roman"/>
              </w:rPr>
              <w:t>confounding factors identified?</w:t>
            </w:r>
          </w:p>
        </w:tc>
      </w:tr>
      <w:tr w:rsidR="00A41205" w:rsidRPr="00A41205" w14:paraId="6D282FB9" w14:textId="77777777" w:rsidTr="00A41205">
        <w:tc>
          <w:tcPr>
            <w:tcW w:w="9180" w:type="dxa"/>
            <w:vAlign w:val="center"/>
          </w:tcPr>
          <w:p w14:paraId="66412B54" w14:textId="77777777" w:rsidR="00A41205" w:rsidRPr="00A41205" w:rsidRDefault="00A41205" w:rsidP="00A4120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A41205">
              <w:rPr>
                <w:rFonts w:ascii="Times New Roman" w:hAnsi="Times New Roman" w:cs="Times New Roman"/>
              </w:rPr>
              <w:t>Were strategies to deal with confounding factors stated?</w:t>
            </w:r>
          </w:p>
        </w:tc>
      </w:tr>
      <w:tr w:rsidR="00A41205" w:rsidRPr="00A41205" w14:paraId="70567B3D" w14:textId="77777777" w:rsidTr="00A41205">
        <w:tc>
          <w:tcPr>
            <w:tcW w:w="9180" w:type="dxa"/>
            <w:vAlign w:val="center"/>
          </w:tcPr>
          <w:p w14:paraId="39BBAFDD" w14:textId="77777777" w:rsidR="00A41205" w:rsidRPr="00A41205" w:rsidRDefault="00A41205" w:rsidP="00A4120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A41205">
              <w:rPr>
                <w:rFonts w:ascii="Times New Roman" w:hAnsi="Times New Roman" w:cs="Times New Roman"/>
              </w:rPr>
              <w:t>Were the outcomes measured in a valid and reliable way?</w:t>
            </w:r>
          </w:p>
        </w:tc>
      </w:tr>
      <w:tr w:rsidR="00A41205" w:rsidRPr="00A41205" w14:paraId="090EB855" w14:textId="77777777" w:rsidTr="00A41205">
        <w:tc>
          <w:tcPr>
            <w:tcW w:w="9180" w:type="dxa"/>
            <w:vAlign w:val="center"/>
          </w:tcPr>
          <w:p w14:paraId="40C2B7B7" w14:textId="77777777" w:rsidR="00A41205" w:rsidRPr="00A41205" w:rsidRDefault="00A41205" w:rsidP="00A4120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A41205">
              <w:rPr>
                <w:rFonts w:ascii="Times New Roman" w:hAnsi="Times New Roman" w:cs="Times New Roman"/>
              </w:rPr>
              <w:t>Was appropriate statistical analysis used?</w:t>
            </w:r>
          </w:p>
        </w:tc>
      </w:tr>
    </w:tbl>
    <w:p w14:paraId="7B466710" w14:textId="77777777" w:rsidR="00A41205" w:rsidRDefault="00A41205" w:rsidP="00A41205">
      <w:pPr>
        <w:rPr>
          <w:rFonts w:ascii="Times New Roman" w:hAnsi="Times New Roman" w:cs="Times New Roman"/>
          <w:sz w:val="24"/>
          <w:szCs w:val="24"/>
        </w:rPr>
      </w:pPr>
    </w:p>
    <w:p w14:paraId="7DC48EED" w14:textId="2F97D20A" w:rsidR="00A41205" w:rsidRPr="00202A42" w:rsidRDefault="00A41205" w:rsidP="00A41205">
      <w:pPr>
        <w:rPr>
          <w:rFonts w:ascii="Times New Roman" w:hAnsi="Times New Roman" w:cs="Times New Roman"/>
          <w:sz w:val="24"/>
          <w:szCs w:val="24"/>
        </w:rPr>
      </w:pPr>
      <w:r w:rsidRPr="00202A42">
        <w:rPr>
          <w:rFonts w:ascii="Times New Roman" w:hAnsi="Times New Roman" w:cs="Times New Roman"/>
          <w:sz w:val="24"/>
          <w:szCs w:val="24"/>
        </w:rPr>
        <w:t>Based on the</w:t>
      </w:r>
      <w:r>
        <w:rPr>
          <w:rFonts w:ascii="Times New Roman" w:hAnsi="Times New Roman" w:cs="Times New Roman"/>
          <w:sz w:val="24"/>
          <w:szCs w:val="24"/>
        </w:rPr>
        <w:t xml:space="preserve"> above</w:t>
      </w:r>
      <w:r w:rsidRPr="00202A42">
        <w:rPr>
          <w:rFonts w:ascii="Times New Roman" w:hAnsi="Times New Roman" w:cs="Times New Roman"/>
          <w:sz w:val="24"/>
          <w:szCs w:val="24"/>
        </w:rPr>
        <w:t xml:space="preserve"> criteria, the quality score for </w:t>
      </w:r>
      <w:r>
        <w:rPr>
          <w:rFonts w:ascii="Times New Roman" w:hAnsi="Times New Roman" w:cs="Times New Roman"/>
          <w:sz w:val="24"/>
          <w:szCs w:val="24"/>
        </w:rPr>
        <w:t>analytical cross-sectional</w:t>
      </w:r>
      <w:r w:rsidRPr="00202A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ud</w:t>
      </w:r>
      <w:r>
        <w:rPr>
          <w:rFonts w:ascii="Times New Roman" w:hAnsi="Times New Roman" w:cs="Times New Roman"/>
          <w:sz w:val="24"/>
          <w:szCs w:val="24"/>
        </w:rPr>
        <w:t>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2A42">
        <w:rPr>
          <w:rFonts w:ascii="Times New Roman" w:hAnsi="Times New Roman" w:cs="Times New Roman"/>
          <w:sz w:val="24"/>
          <w:szCs w:val="24"/>
        </w:rPr>
        <w:t>is given below.</w:t>
      </w:r>
    </w:p>
    <w:tbl>
      <w:tblPr>
        <w:tblStyle w:val="PlainTable2"/>
        <w:tblW w:w="7735" w:type="dxa"/>
        <w:tblLook w:val="04A0" w:firstRow="1" w:lastRow="0" w:firstColumn="1" w:lastColumn="0" w:noHBand="0" w:noVBand="1"/>
      </w:tblPr>
      <w:tblGrid>
        <w:gridCol w:w="1975"/>
        <w:gridCol w:w="456"/>
        <w:gridCol w:w="456"/>
        <w:gridCol w:w="618"/>
        <w:gridCol w:w="540"/>
        <w:gridCol w:w="630"/>
        <w:gridCol w:w="456"/>
        <w:gridCol w:w="456"/>
        <w:gridCol w:w="528"/>
        <w:gridCol w:w="810"/>
        <w:gridCol w:w="810"/>
      </w:tblGrid>
      <w:tr w:rsidR="00A264CB" w:rsidRPr="002117F7" w14:paraId="4B1FF83B" w14:textId="77777777" w:rsidTr="00F46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noWrap/>
            <w:hideMark/>
          </w:tcPr>
          <w:p w14:paraId="65F668E6" w14:textId="77777777" w:rsidR="00A264CB" w:rsidRPr="002117F7" w:rsidRDefault="00A264CB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9231BF1" w14:textId="77777777" w:rsidR="00A264CB" w:rsidRPr="002117F7" w:rsidRDefault="00A264CB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thor</w:t>
            </w:r>
          </w:p>
        </w:tc>
        <w:tc>
          <w:tcPr>
            <w:tcW w:w="4140" w:type="dxa"/>
            <w:gridSpan w:val="8"/>
            <w:noWrap/>
            <w:hideMark/>
          </w:tcPr>
          <w:p w14:paraId="12F3C4F8" w14:textId="77777777" w:rsidR="00A264CB" w:rsidRPr="002117F7" w:rsidRDefault="00A264CB" w:rsidP="00F463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Criteria and corresponding scores</w:t>
            </w:r>
          </w:p>
        </w:tc>
        <w:tc>
          <w:tcPr>
            <w:tcW w:w="810" w:type="dxa"/>
            <w:vMerge w:val="restart"/>
            <w:noWrap/>
            <w:hideMark/>
          </w:tcPr>
          <w:p w14:paraId="2CD81E75" w14:textId="77777777" w:rsidR="00A264CB" w:rsidRPr="002117F7" w:rsidRDefault="00A264CB" w:rsidP="00F463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A154977" w14:textId="77777777" w:rsidR="00A264CB" w:rsidRPr="002117F7" w:rsidRDefault="00A264CB" w:rsidP="00F463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810" w:type="dxa"/>
            <w:vMerge w:val="restart"/>
            <w:noWrap/>
            <w:hideMark/>
          </w:tcPr>
          <w:p w14:paraId="1DB047B4" w14:textId="77777777" w:rsidR="00A264CB" w:rsidRPr="002117F7" w:rsidRDefault="00A264CB" w:rsidP="00F463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0EBB8668" w14:textId="77777777" w:rsidR="00A264CB" w:rsidRPr="002117F7" w:rsidRDefault="00A264CB" w:rsidP="00F463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</w:t>
            </w:r>
          </w:p>
        </w:tc>
      </w:tr>
      <w:tr w:rsidR="00A264CB" w:rsidRPr="002117F7" w14:paraId="3736A066" w14:textId="77777777" w:rsidTr="00F4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bottom w:val="single" w:sz="4" w:space="0" w:color="auto"/>
            </w:tcBorders>
            <w:hideMark/>
          </w:tcPr>
          <w:p w14:paraId="2482CEF8" w14:textId="77777777" w:rsidR="00A264CB" w:rsidRPr="002117F7" w:rsidRDefault="00A264CB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hideMark/>
          </w:tcPr>
          <w:p w14:paraId="494ACA46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hideMark/>
          </w:tcPr>
          <w:p w14:paraId="553EB286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hideMark/>
          </w:tcPr>
          <w:p w14:paraId="6153A960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6195BAE3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82F8FB3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hideMark/>
          </w:tcPr>
          <w:p w14:paraId="63A89BD2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hideMark/>
          </w:tcPr>
          <w:p w14:paraId="566EA04E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noWrap/>
            <w:hideMark/>
          </w:tcPr>
          <w:p w14:paraId="6D08A215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hideMark/>
          </w:tcPr>
          <w:p w14:paraId="7F3EDFFC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hideMark/>
          </w:tcPr>
          <w:p w14:paraId="2A23B72A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264CB" w:rsidRPr="002117F7" w14:paraId="205525A7" w14:textId="77777777" w:rsidTr="00F463B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5B4303D" w14:textId="77777777" w:rsidR="00A264CB" w:rsidRPr="002117F7" w:rsidRDefault="00A264CB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quanint</w:t>
            </w:r>
            <w:proofErr w:type="spellEnd"/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 al</w:t>
            </w:r>
          </w:p>
        </w:tc>
        <w:tc>
          <w:tcPr>
            <w:tcW w:w="45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CAB5D11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51E24E6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7A6F96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1793C6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8CFB4D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91BA25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9F2356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1B8ADC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6AAF3FC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5EF120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A264CB" w:rsidRPr="002117F7" w14:paraId="25383E49" w14:textId="77777777" w:rsidTr="00F4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924703" w14:textId="77777777" w:rsidR="00A264CB" w:rsidRPr="002117F7" w:rsidRDefault="00A264CB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kjira</w:t>
            </w:r>
            <w:proofErr w:type="spellEnd"/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 al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BB4C00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5F9D66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264692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6E13E5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FE359F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5BF125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3F1738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6AA612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71DB94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018AD8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</w:tr>
    </w:tbl>
    <w:p w14:paraId="79BA4ABC" w14:textId="77777777" w:rsidR="00A264CB" w:rsidRDefault="00A264CB" w:rsidP="00A264C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B1A849" w14:textId="69FC5489" w:rsidR="0049601F" w:rsidRPr="0049601F" w:rsidRDefault="0049601F" w:rsidP="0049601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bookmarkStart w:id="0" w:name="_Hlk47632619"/>
      <w:r w:rsidRPr="00173E2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JBI Critical Appraisal Checklist for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cohort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tudies</w:t>
      </w:r>
    </w:p>
    <w:p w14:paraId="436F7566" w14:textId="71A23E90" w:rsidR="0049601F" w:rsidRPr="00104705" w:rsidRDefault="0049601F" w:rsidP="0049601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re the groups similar and recruited from the same </w:t>
      </w: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population?</w:t>
      </w:r>
    </w:p>
    <w:p w14:paraId="550D174A" w14:textId="7C739261" w:rsidR="0049601F" w:rsidRPr="00104705" w:rsidRDefault="0049601F" w:rsidP="0049601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Were the exposures measured similarly</w:t>
      </w:r>
      <w:r w:rsidR="008B370B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r w:rsidR="008B370B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assign people</w:t>
      </w:r>
      <w:r w:rsidR="008B370B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to both exposed and unexposed groups</w:t>
      </w: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? </w:t>
      </w:r>
    </w:p>
    <w:p w14:paraId="5E36DEAF" w14:textId="18013132" w:rsidR="0049601F" w:rsidRPr="00104705" w:rsidRDefault="008B370B" w:rsidP="0049601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Was the exposure measured in a valid and reliable way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1D102A20" w14:textId="66947ED1" w:rsidR="0049601F" w:rsidRPr="00104705" w:rsidRDefault="008B370B" w:rsidP="0049601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Were confounding factors identified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11306B7B" w14:textId="19DC145B" w:rsidR="0049601F" w:rsidRPr="00104705" w:rsidRDefault="008B370B" w:rsidP="0049601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Were strategies to deal with confounding factors stated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1F61EDD3" w14:textId="53F0D153" w:rsidR="0049601F" w:rsidRPr="00104705" w:rsidRDefault="00104705" w:rsidP="0049601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Were the groups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participants free of the outcome at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the start of the study (or at the moment of exposure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)?</w:t>
      </w:r>
    </w:p>
    <w:p w14:paraId="5F2A5EA3" w14:textId="495C094C" w:rsidR="0049601F" w:rsidRPr="00104705" w:rsidRDefault="00104705" w:rsidP="0049601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Were the outcomes measured in a valid and reliable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y? </w:t>
      </w:r>
    </w:p>
    <w:p w14:paraId="2DA8168B" w14:textId="0654BC6D" w:rsidR="0049601F" w:rsidRPr="00104705" w:rsidRDefault="00104705" w:rsidP="0049601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Was the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follow up time reported and sufficient to belong enough for outcomes to occur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5CEDF3BF" w14:textId="2536A278" w:rsidR="0049601F" w:rsidRPr="00104705" w:rsidRDefault="00104705" w:rsidP="0049601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Was follow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softHyphen/>
      </w: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up complete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if</w:t>
      </w: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not,</w:t>
      </w: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were</w:t>
      </w: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reasons</w:t>
      </w: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loss</w:t>
      </w: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 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follow</w:t>
      </w: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up described and explored?</w:t>
      </w:r>
    </w:p>
    <w:p w14:paraId="3548DFC8" w14:textId="5826FBA5" w:rsidR="0049601F" w:rsidRPr="00104705" w:rsidRDefault="00104705" w:rsidP="0049601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Were strategies to address incomplete follow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softHyphen/>
        <w:t>up</w:t>
      </w: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utilized?</w:t>
      </w:r>
    </w:p>
    <w:p w14:paraId="1C472EFE" w14:textId="7347B729" w:rsidR="0049601F" w:rsidRPr="00104705" w:rsidRDefault="00104705" w:rsidP="0049601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Was appropriate statistical analysis used</w:t>
      </w:r>
      <w:r w:rsidR="0049601F" w:rsidRPr="00104705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7AD214CA" w14:textId="60D60CA5" w:rsidR="00A264CB" w:rsidRPr="00104705" w:rsidRDefault="00A264CB" w:rsidP="00104705">
      <w:pPr>
        <w:rPr>
          <w:rFonts w:ascii="Times New Roman" w:hAnsi="Times New Roman" w:cs="Times New Roman"/>
          <w:b/>
          <w:bCs/>
          <w:sz w:val="40"/>
          <w:szCs w:val="40"/>
        </w:rPr>
      </w:pPr>
      <w:r w:rsidRPr="00104705">
        <w:rPr>
          <w:rFonts w:ascii="Times New Roman" w:hAnsi="Times New Roman" w:cs="Times New Roman"/>
          <w:sz w:val="24"/>
          <w:szCs w:val="24"/>
        </w:rPr>
        <w:t xml:space="preserve">The quality measures of </w:t>
      </w:r>
      <w:bookmarkEnd w:id="0"/>
      <w:r w:rsidRPr="00104705">
        <w:rPr>
          <w:rFonts w:ascii="Times New Roman" w:hAnsi="Times New Roman" w:cs="Times New Roman"/>
          <w:sz w:val="24"/>
          <w:szCs w:val="24"/>
        </w:rPr>
        <w:t xml:space="preserve">Cohort (retrospective and prospective) studies </w:t>
      </w:r>
      <w:r w:rsidR="00104705">
        <w:rPr>
          <w:rFonts w:ascii="Times New Roman" w:hAnsi="Times New Roman" w:cs="Times New Roman"/>
          <w:sz w:val="24"/>
          <w:szCs w:val="24"/>
        </w:rPr>
        <w:t>based on the above listed criteria</w:t>
      </w:r>
    </w:p>
    <w:tbl>
      <w:tblPr>
        <w:tblStyle w:val="PlainTable2"/>
        <w:tblW w:w="9175" w:type="dxa"/>
        <w:tblLook w:val="04A0" w:firstRow="1" w:lastRow="0" w:firstColumn="1" w:lastColumn="0" w:noHBand="0" w:noVBand="1"/>
      </w:tblPr>
      <w:tblGrid>
        <w:gridCol w:w="1844"/>
        <w:gridCol w:w="456"/>
        <w:gridCol w:w="485"/>
        <w:gridCol w:w="516"/>
        <w:gridCol w:w="456"/>
        <w:gridCol w:w="468"/>
        <w:gridCol w:w="456"/>
        <w:gridCol w:w="456"/>
        <w:gridCol w:w="516"/>
        <w:gridCol w:w="462"/>
        <w:gridCol w:w="576"/>
        <w:gridCol w:w="594"/>
        <w:gridCol w:w="900"/>
        <w:gridCol w:w="990"/>
      </w:tblGrid>
      <w:tr w:rsidR="00A264CB" w:rsidRPr="002117F7" w14:paraId="378496E4" w14:textId="77777777" w:rsidTr="00F46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 w:val="restart"/>
            <w:noWrap/>
            <w:hideMark/>
          </w:tcPr>
          <w:p w14:paraId="68748B62" w14:textId="77777777" w:rsidR="00A264CB" w:rsidRPr="002117F7" w:rsidRDefault="00A264CB" w:rsidP="00F463B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140E22" w14:textId="77777777" w:rsidR="00A264CB" w:rsidRPr="002117F7" w:rsidRDefault="00A264CB" w:rsidP="00F463B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5441" w:type="dxa"/>
            <w:gridSpan w:val="11"/>
            <w:noWrap/>
            <w:hideMark/>
          </w:tcPr>
          <w:p w14:paraId="4E6F1EE5" w14:textId="77777777" w:rsidR="00A264CB" w:rsidRPr="002117F7" w:rsidRDefault="00A264CB" w:rsidP="00F463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Criteria and corresponding scores</w:t>
            </w:r>
          </w:p>
        </w:tc>
        <w:tc>
          <w:tcPr>
            <w:tcW w:w="900" w:type="dxa"/>
            <w:vMerge w:val="restart"/>
            <w:noWrap/>
            <w:hideMark/>
          </w:tcPr>
          <w:p w14:paraId="18010A4A" w14:textId="77777777" w:rsidR="00A264CB" w:rsidRPr="002117F7" w:rsidRDefault="00A264CB" w:rsidP="00F463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F47D37" w14:textId="77777777" w:rsidR="00A264CB" w:rsidRPr="002117F7" w:rsidRDefault="00A264CB" w:rsidP="00F463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90" w:type="dxa"/>
            <w:vMerge w:val="restart"/>
            <w:noWrap/>
            <w:hideMark/>
          </w:tcPr>
          <w:p w14:paraId="10749A00" w14:textId="77777777" w:rsidR="00A264CB" w:rsidRPr="002117F7" w:rsidRDefault="00A264CB" w:rsidP="00F463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4449E95" w14:textId="77777777" w:rsidR="00A264CB" w:rsidRPr="002117F7" w:rsidRDefault="00A264CB" w:rsidP="00F463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</w:tr>
      <w:tr w:rsidR="00A264CB" w:rsidRPr="002117F7" w14:paraId="56B4EB07" w14:textId="77777777" w:rsidTr="00F4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tcBorders>
              <w:bottom w:val="single" w:sz="4" w:space="0" w:color="auto"/>
            </w:tcBorders>
            <w:hideMark/>
          </w:tcPr>
          <w:p w14:paraId="749D7DB8" w14:textId="77777777" w:rsidR="00A264CB" w:rsidRPr="002117F7" w:rsidRDefault="00A264CB" w:rsidP="00F463B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hideMark/>
          </w:tcPr>
          <w:p w14:paraId="58ECF454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noWrap/>
            <w:hideMark/>
          </w:tcPr>
          <w:p w14:paraId="1566175B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noWrap/>
            <w:hideMark/>
          </w:tcPr>
          <w:p w14:paraId="089AB390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hideMark/>
          </w:tcPr>
          <w:p w14:paraId="31E742F3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468" w:type="dxa"/>
            <w:tcBorders>
              <w:bottom w:val="single" w:sz="4" w:space="0" w:color="auto"/>
            </w:tcBorders>
            <w:noWrap/>
            <w:hideMark/>
          </w:tcPr>
          <w:p w14:paraId="1000417E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hideMark/>
          </w:tcPr>
          <w:p w14:paraId="74DD30BF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hideMark/>
          </w:tcPr>
          <w:p w14:paraId="64A41582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noWrap/>
            <w:hideMark/>
          </w:tcPr>
          <w:p w14:paraId="05D9FB77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462" w:type="dxa"/>
            <w:tcBorders>
              <w:bottom w:val="single" w:sz="4" w:space="0" w:color="auto"/>
            </w:tcBorders>
            <w:noWrap/>
            <w:hideMark/>
          </w:tcPr>
          <w:p w14:paraId="1690B28A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14:paraId="481E1559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0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noWrap/>
            <w:hideMark/>
          </w:tcPr>
          <w:p w14:paraId="4525E088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1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hideMark/>
          </w:tcPr>
          <w:p w14:paraId="59239C25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hideMark/>
          </w:tcPr>
          <w:p w14:paraId="462A1002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264CB" w:rsidRPr="002117F7" w14:paraId="07CF53FB" w14:textId="77777777" w:rsidTr="00F463B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A93E43" w14:textId="77777777" w:rsidR="00A264CB" w:rsidRPr="002117F7" w:rsidRDefault="00A264CB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ene et al</w:t>
            </w:r>
          </w:p>
        </w:tc>
        <w:tc>
          <w:tcPr>
            <w:tcW w:w="45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8C67E8E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F21547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F274332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49BF7D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43EEA9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27917A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04C51F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00AFAE6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0480BB7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F6543C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0A405C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B53FCF6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1C46A6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 xml:space="preserve">72.73 </w:t>
            </w:r>
          </w:p>
        </w:tc>
      </w:tr>
      <w:tr w:rsidR="00A264CB" w:rsidRPr="002117F7" w14:paraId="252E8CD7" w14:textId="77777777" w:rsidTr="00F4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noWrap/>
            <w:hideMark/>
          </w:tcPr>
          <w:p w14:paraId="37D57975" w14:textId="77777777" w:rsidR="00A264CB" w:rsidRPr="002117F7" w:rsidRDefault="00A264CB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ye et al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13A15CF7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nil"/>
              <w:bottom w:val="nil"/>
            </w:tcBorders>
            <w:noWrap/>
            <w:hideMark/>
          </w:tcPr>
          <w:p w14:paraId="307832F1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hideMark/>
          </w:tcPr>
          <w:p w14:paraId="0E471EC5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59742F86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nil"/>
              <w:bottom w:val="nil"/>
            </w:tcBorders>
            <w:noWrap/>
            <w:hideMark/>
          </w:tcPr>
          <w:p w14:paraId="59501E37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71A40B74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3D585B6D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hideMark/>
          </w:tcPr>
          <w:p w14:paraId="01B828DD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nil"/>
              <w:bottom w:val="nil"/>
            </w:tcBorders>
            <w:noWrap/>
            <w:hideMark/>
          </w:tcPr>
          <w:p w14:paraId="1104459C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nil"/>
              <w:bottom w:val="nil"/>
            </w:tcBorders>
            <w:noWrap/>
            <w:hideMark/>
          </w:tcPr>
          <w:p w14:paraId="6BEF224D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hideMark/>
          </w:tcPr>
          <w:p w14:paraId="5003D065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3D5E863D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6E5099F0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 xml:space="preserve">54.55 </w:t>
            </w:r>
          </w:p>
        </w:tc>
      </w:tr>
      <w:tr w:rsidR="00A264CB" w:rsidRPr="002117F7" w14:paraId="60DB08A5" w14:textId="77777777" w:rsidTr="00F463B1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noWrap/>
            <w:hideMark/>
          </w:tcPr>
          <w:p w14:paraId="05DDE94E" w14:textId="77777777" w:rsidR="00A264CB" w:rsidRPr="002117F7" w:rsidRDefault="00A264CB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nataw</w:t>
            </w:r>
            <w:proofErr w:type="spellEnd"/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 al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2D4BF69B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nil"/>
              <w:bottom w:val="nil"/>
            </w:tcBorders>
            <w:noWrap/>
            <w:hideMark/>
          </w:tcPr>
          <w:p w14:paraId="564064A9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hideMark/>
          </w:tcPr>
          <w:p w14:paraId="7F6284C0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018BC665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nil"/>
              <w:bottom w:val="nil"/>
            </w:tcBorders>
            <w:noWrap/>
            <w:hideMark/>
          </w:tcPr>
          <w:p w14:paraId="6A46C1EB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378A3B2D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4D0CF461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hideMark/>
          </w:tcPr>
          <w:p w14:paraId="05080E93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2" w:type="dxa"/>
            <w:tcBorders>
              <w:top w:val="nil"/>
              <w:bottom w:val="nil"/>
            </w:tcBorders>
            <w:noWrap/>
            <w:hideMark/>
          </w:tcPr>
          <w:p w14:paraId="2123CF02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bottom w:val="nil"/>
            </w:tcBorders>
            <w:noWrap/>
            <w:hideMark/>
          </w:tcPr>
          <w:p w14:paraId="75C93CA4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hideMark/>
          </w:tcPr>
          <w:p w14:paraId="44285344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A0F42ED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1687552B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 xml:space="preserve">54.55 </w:t>
            </w:r>
          </w:p>
        </w:tc>
      </w:tr>
      <w:tr w:rsidR="00A264CB" w:rsidRPr="002117F7" w14:paraId="260A838E" w14:textId="77777777" w:rsidTr="00F4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noWrap/>
            <w:hideMark/>
          </w:tcPr>
          <w:p w14:paraId="4DE77A5B" w14:textId="77777777" w:rsidR="00A264CB" w:rsidRPr="002117F7" w:rsidRDefault="00A264CB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irum</w:t>
            </w:r>
            <w:proofErr w:type="spellEnd"/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 al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444DDBC9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nil"/>
              <w:bottom w:val="nil"/>
            </w:tcBorders>
            <w:noWrap/>
            <w:hideMark/>
          </w:tcPr>
          <w:p w14:paraId="79F588FB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hideMark/>
          </w:tcPr>
          <w:p w14:paraId="5B94F2A7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7C2DD90A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nil"/>
              <w:bottom w:val="nil"/>
            </w:tcBorders>
            <w:noWrap/>
            <w:hideMark/>
          </w:tcPr>
          <w:p w14:paraId="05EC55D0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56A4C5BB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0A42877B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hideMark/>
          </w:tcPr>
          <w:p w14:paraId="3554266B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nil"/>
              <w:bottom w:val="nil"/>
            </w:tcBorders>
            <w:noWrap/>
            <w:hideMark/>
          </w:tcPr>
          <w:p w14:paraId="78529B34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nil"/>
              <w:bottom w:val="nil"/>
            </w:tcBorders>
            <w:noWrap/>
            <w:hideMark/>
          </w:tcPr>
          <w:p w14:paraId="14190CE9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hideMark/>
          </w:tcPr>
          <w:p w14:paraId="2010F33B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54FD4D5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22A4C446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 xml:space="preserve">72.73 </w:t>
            </w:r>
          </w:p>
        </w:tc>
      </w:tr>
      <w:tr w:rsidR="00A264CB" w:rsidRPr="002117F7" w14:paraId="5228DF8D" w14:textId="77777777" w:rsidTr="00F463B1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noWrap/>
            <w:hideMark/>
          </w:tcPr>
          <w:p w14:paraId="7C65950E" w14:textId="77777777" w:rsidR="00A264CB" w:rsidRPr="002117F7" w:rsidRDefault="00A264CB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assa</w:t>
            </w:r>
            <w:proofErr w:type="spellEnd"/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 al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60143C4F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nil"/>
              <w:bottom w:val="nil"/>
            </w:tcBorders>
            <w:noWrap/>
            <w:hideMark/>
          </w:tcPr>
          <w:p w14:paraId="035A9737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hideMark/>
          </w:tcPr>
          <w:p w14:paraId="4567DDC4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3CB3784D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nil"/>
              <w:bottom w:val="nil"/>
            </w:tcBorders>
            <w:noWrap/>
            <w:hideMark/>
          </w:tcPr>
          <w:p w14:paraId="4C1B027B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433B00B9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4997A375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hideMark/>
          </w:tcPr>
          <w:p w14:paraId="596688B5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nil"/>
              <w:bottom w:val="nil"/>
            </w:tcBorders>
            <w:noWrap/>
            <w:hideMark/>
          </w:tcPr>
          <w:p w14:paraId="4D97735A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nil"/>
              <w:bottom w:val="nil"/>
            </w:tcBorders>
            <w:noWrap/>
            <w:hideMark/>
          </w:tcPr>
          <w:p w14:paraId="4631173E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hideMark/>
          </w:tcPr>
          <w:p w14:paraId="64556D4E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3C4F23A0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4316863E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 xml:space="preserve">72.73 </w:t>
            </w:r>
          </w:p>
        </w:tc>
      </w:tr>
      <w:tr w:rsidR="00A264CB" w:rsidRPr="002117F7" w14:paraId="5ABA4863" w14:textId="77777777" w:rsidTr="00F4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noWrap/>
            <w:hideMark/>
          </w:tcPr>
          <w:p w14:paraId="0514F4B3" w14:textId="77777777" w:rsidR="00A264CB" w:rsidRPr="002117F7" w:rsidRDefault="00A264CB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ressa</w:t>
            </w:r>
            <w:proofErr w:type="spellEnd"/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 al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0FFC2DA7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nil"/>
              <w:bottom w:val="nil"/>
            </w:tcBorders>
            <w:noWrap/>
            <w:hideMark/>
          </w:tcPr>
          <w:p w14:paraId="5870231A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hideMark/>
          </w:tcPr>
          <w:p w14:paraId="60FF8891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462700A3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nil"/>
              <w:bottom w:val="nil"/>
            </w:tcBorders>
            <w:noWrap/>
            <w:hideMark/>
          </w:tcPr>
          <w:p w14:paraId="61503E83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5E7B0480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30688555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hideMark/>
          </w:tcPr>
          <w:p w14:paraId="34CFD7C2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nil"/>
              <w:bottom w:val="nil"/>
            </w:tcBorders>
            <w:noWrap/>
            <w:hideMark/>
          </w:tcPr>
          <w:p w14:paraId="24950B10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nil"/>
              <w:bottom w:val="nil"/>
            </w:tcBorders>
            <w:noWrap/>
            <w:hideMark/>
          </w:tcPr>
          <w:p w14:paraId="04D639A3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hideMark/>
          </w:tcPr>
          <w:p w14:paraId="296DC702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3785251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69FAEF46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 xml:space="preserve">72.73 </w:t>
            </w:r>
          </w:p>
        </w:tc>
      </w:tr>
      <w:tr w:rsidR="00A264CB" w:rsidRPr="002117F7" w14:paraId="15A30161" w14:textId="77777777" w:rsidTr="00F463B1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noWrap/>
            <w:hideMark/>
          </w:tcPr>
          <w:p w14:paraId="3777F6C0" w14:textId="77777777" w:rsidR="00A264CB" w:rsidRPr="002117F7" w:rsidRDefault="00A264CB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hibre</w:t>
            </w:r>
            <w:proofErr w:type="spellEnd"/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 al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1041F619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nil"/>
              <w:bottom w:val="nil"/>
            </w:tcBorders>
            <w:noWrap/>
            <w:hideMark/>
          </w:tcPr>
          <w:p w14:paraId="4D8AE876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hideMark/>
          </w:tcPr>
          <w:p w14:paraId="6504C65D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033AD347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nil"/>
              <w:bottom w:val="nil"/>
            </w:tcBorders>
            <w:noWrap/>
            <w:hideMark/>
          </w:tcPr>
          <w:p w14:paraId="02C7F714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4C5E7B28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5FA7838B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hideMark/>
          </w:tcPr>
          <w:p w14:paraId="386E51C6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nil"/>
              <w:bottom w:val="nil"/>
            </w:tcBorders>
            <w:noWrap/>
            <w:hideMark/>
          </w:tcPr>
          <w:p w14:paraId="7B43F071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nil"/>
              <w:bottom w:val="nil"/>
            </w:tcBorders>
            <w:noWrap/>
            <w:hideMark/>
          </w:tcPr>
          <w:p w14:paraId="786C253F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hideMark/>
          </w:tcPr>
          <w:p w14:paraId="67DDC803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24F0B1C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6D69F9DA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 xml:space="preserve">72.73 </w:t>
            </w:r>
          </w:p>
        </w:tc>
      </w:tr>
      <w:tr w:rsidR="00A264CB" w:rsidRPr="002117F7" w14:paraId="1EA08A1E" w14:textId="77777777" w:rsidTr="00F46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noWrap/>
            <w:hideMark/>
          </w:tcPr>
          <w:p w14:paraId="2978B058" w14:textId="77777777" w:rsidR="00A264CB" w:rsidRPr="002117F7" w:rsidRDefault="00A264CB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la et al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1611EC19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nil"/>
              <w:bottom w:val="nil"/>
            </w:tcBorders>
            <w:noWrap/>
            <w:hideMark/>
          </w:tcPr>
          <w:p w14:paraId="489B438A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hideMark/>
          </w:tcPr>
          <w:p w14:paraId="077AD16A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0DC07F8A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nil"/>
              <w:bottom w:val="nil"/>
            </w:tcBorders>
            <w:noWrap/>
            <w:hideMark/>
          </w:tcPr>
          <w:p w14:paraId="2CE9952B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180C69C4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hideMark/>
          </w:tcPr>
          <w:p w14:paraId="2F424132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hideMark/>
          </w:tcPr>
          <w:p w14:paraId="1BCBEF76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nil"/>
              <w:bottom w:val="nil"/>
            </w:tcBorders>
            <w:noWrap/>
            <w:hideMark/>
          </w:tcPr>
          <w:p w14:paraId="79AE429A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nil"/>
              <w:bottom w:val="nil"/>
            </w:tcBorders>
            <w:noWrap/>
            <w:hideMark/>
          </w:tcPr>
          <w:p w14:paraId="2D3E0BC0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hideMark/>
          </w:tcPr>
          <w:p w14:paraId="40559DB1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2F8F5A15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297F95BF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 xml:space="preserve">72.73 </w:t>
            </w:r>
          </w:p>
        </w:tc>
      </w:tr>
      <w:tr w:rsidR="00A264CB" w:rsidRPr="002117F7" w14:paraId="2DBA69C6" w14:textId="77777777" w:rsidTr="00F463B1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single" w:sz="4" w:space="0" w:color="auto"/>
            </w:tcBorders>
            <w:noWrap/>
          </w:tcPr>
          <w:p w14:paraId="0FDF708D" w14:textId="77777777" w:rsidR="00A264CB" w:rsidRPr="002117F7" w:rsidRDefault="00A264CB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oldeyohans</w:t>
            </w:r>
            <w:proofErr w:type="spellEnd"/>
            <w:r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 al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noWrap/>
          </w:tcPr>
          <w:p w14:paraId="09ED87ED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nil"/>
              <w:bottom w:val="single" w:sz="4" w:space="0" w:color="auto"/>
            </w:tcBorders>
            <w:noWrap/>
          </w:tcPr>
          <w:p w14:paraId="78843323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noWrap/>
          </w:tcPr>
          <w:p w14:paraId="02AAADB8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noWrap/>
          </w:tcPr>
          <w:p w14:paraId="68D723D0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nil"/>
              <w:bottom w:val="single" w:sz="4" w:space="0" w:color="auto"/>
            </w:tcBorders>
            <w:noWrap/>
          </w:tcPr>
          <w:p w14:paraId="2085D6B5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noWrap/>
          </w:tcPr>
          <w:p w14:paraId="498A96B3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noWrap/>
          </w:tcPr>
          <w:p w14:paraId="64C42CAA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noWrap/>
          </w:tcPr>
          <w:p w14:paraId="54F25537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nil"/>
              <w:bottom w:val="single" w:sz="4" w:space="0" w:color="auto"/>
            </w:tcBorders>
            <w:noWrap/>
          </w:tcPr>
          <w:p w14:paraId="6FBC088D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noWrap/>
          </w:tcPr>
          <w:p w14:paraId="1BA106CE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noWrap/>
          </w:tcPr>
          <w:p w14:paraId="0B8ED0CD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</w:tcPr>
          <w:p w14:paraId="00ECF249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</w:tcPr>
          <w:p w14:paraId="1D179BA2" w14:textId="77777777" w:rsidR="00A264CB" w:rsidRPr="002117F7" w:rsidRDefault="00A264CB" w:rsidP="00F46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72.73</w:t>
            </w:r>
          </w:p>
        </w:tc>
      </w:tr>
    </w:tbl>
    <w:p w14:paraId="6378A0B0" w14:textId="77777777" w:rsidR="00A264CB" w:rsidRDefault="00A264CB" w:rsidP="00A264C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49F4A174" w14:textId="58338882" w:rsidR="00E23AD9" w:rsidRPr="00D0178F" w:rsidRDefault="002D249A">
      <w:pPr>
        <w:rPr>
          <w:rFonts w:ascii="Times New Roman" w:hAnsi="Times New Roman" w:cs="Times New Roman"/>
          <w:sz w:val="24"/>
          <w:szCs w:val="24"/>
        </w:rPr>
      </w:pPr>
      <w:r w:rsidRPr="00D0178F">
        <w:rPr>
          <w:rFonts w:ascii="Times New Roman" w:hAnsi="Times New Roman" w:cs="Times New Roman"/>
          <w:sz w:val="24"/>
          <w:szCs w:val="24"/>
        </w:rPr>
        <w:t xml:space="preserve">NB: 1 indicates the article </w:t>
      </w:r>
      <w:r w:rsidR="00147200">
        <w:rPr>
          <w:rFonts w:ascii="Times New Roman" w:hAnsi="Times New Roman" w:cs="Times New Roman"/>
          <w:sz w:val="24"/>
          <w:szCs w:val="24"/>
        </w:rPr>
        <w:t xml:space="preserve">does </w:t>
      </w:r>
      <w:r w:rsidRPr="00D0178F">
        <w:rPr>
          <w:rFonts w:ascii="Times New Roman" w:hAnsi="Times New Roman" w:cs="Times New Roman"/>
          <w:sz w:val="24"/>
          <w:szCs w:val="24"/>
        </w:rPr>
        <w:t>fulfill</w:t>
      </w:r>
      <w:r w:rsidR="00D0178F" w:rsidRPr="00D0178F">
        <w:rPr>
          <w:rFonts w:ascii="Times New Roman" w:hAnsi="Times New Roman" w:cs="Times New Roman"/>
          <w:sz w:val="24"/>
          <w:szCs w:val="24"/>
        </w:rPr>
        <w:t xml:space="preserve"> the specified criteria</w:t>
      </w:r>
    </w:p>
    <w:p w14:paraId="51E90EE9" w14:textId="2D1E8A97" w:rsidR="00D0178F" w:rsidRPr="00D0178F" w:rsidRDefault="00D0178F" w:rsidP="00D0178F">
      <w:pPr>
        <w:tabs>
          <w:tab w:val="left" w:pos="450"/>
        </w:tabs>
        <w:rPr>
          <w:rFonts w:ascii="Times New Roman" w:hAnsi="Times New Roman" w:cs="Times New Roman"/>
          <w:sz w:val="24"/>
          <w:szCs w:val="24"/>
        </w:rPr>
      </w:pPr>
      <w:r w:rsidRPr="00D0178F">
        <w:rPr>
          <w:rFonts w:ascii="Times New Roman" w:hAnsi="Times New Roman" w:cs="Times New Roman"/>
          <w:sz w:val="24"/>
          <w:szCs w:val="24"/>
        </w:rPr>
        <w:tab/>
        <w:t>0 indicates the article do</w:t>
      </w:r>
      <w:r w:rsidR="00147200">
        <w:rPr>
          <w:rFonts w:ascii="Times New Roman" w:hAnsi="Times New Roman" w:cs="Times New Roman"/>
          <w:sz w:val="24"/>
          <w:szCs w:val="24"/>
        </w:rPr>
        <w:t>es</w:t>
      </w:r>
      <w:r w:rsidRPr="00D0178F">
        <w:rPr>
          <w:rFonts w:ascii="Times New Roman" w:hAnsi="Times New Roman" w:cs="Times New Roman"/>
          <w:sz w:val="24"/>
          <w:szCs w:val="24"/>
        </w:rPr>
        <w:t xml:space="preserve"> not fulfill the stated criteria</w:t>
      </w:r>
    </w:p>
    <w:sectPr w:rsidR="00D0178F" w:rsidRPr="00D0178F" w:rsidSect="00A264C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6ECA3C" w14:textId="77777777" w:rsidR="00332B0F" w:rsidRDefault="00332B0F" w:rsidP="00A470EB">
      <w:pPr>
        <w:spacing w:after="0" w:line="240" w:lineRule="auto"/>
      </w:pPr>
      <w:r>
        <w:separator/>
      </w:r>
    </w:p>
  </w:endnote>
  <w:endnote w:type="continuationSeparator" w:id="0">
    <w:p w14:paraId="7EA1026D" w14:textId="77777777" w:rsidR="00332B0F" w:rsidRDefault="00332B0F" w:rsidP="00A470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218631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421A7F" w14:textId="69A13FD7" w:rsidR="00A470EB" w:rsidRDefault="00A470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C78399" w14:textId="77777777" w:rsidR="00A470EB" w:rsidRDefault="00A470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76F016" w14:textId="77777777" w:rsidR="00332B0F" w:rsidRDefault="00332B0F" w:rsidP="00A470EB">
      <w:pPr>
        <w:spacing w:after="0" w:line="240" w:lineRule="auto"/>
      </w:pPr>
      <w:r>
        <w:separator/>
      </w:r>
    </w:p>
  </w:footnote>
  <w:footnote w:type="continuationSeparator" w:id="0">
    <w:p w14:paraId="756C1F7D" w14:textId="77777777" w:rsidR="00332B0F" w:rsidRDefault="00332B0F" w:rsidP="00A470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BF063C"/>
    <w:multiLevelType w:val="hybridMultilevel"/>
    <w:tmpl w:val="4E240F9E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3CD4E35"/>
    <w:multiLevelType w:val="hybridMultilevel"/>
    <w:tmpl w:val="940E4AE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F954122"/>
    <w:multiLevelType w:val="hybridMultilevel"/>
    <w:tmpl w:val="65DE6A6E"/>
    <w:lvl w:ilvl="0" w:tplc="548852E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26E0696"/>
    <w:multiLevelType w:val="hybridMultilevel"/>
    <w:tmpl w:val="7048EE72"/>
    <w:lvl w:ilvl="0" w:tplc="46F23004">
      <w:start w:val="1"/>
      <w:numFmt w:val="decimal"/>
      <w:lvlText w:val="%1."/>
      <w:lvlJc w:val="left"/>
      <w:pPr>
        <w:ind w:left="810" w:hanging="360"/>
      </w:pPr>
      <w:rPr>
        <w:rFonts w:ascii="Times New Roman" w:hAnsi="Times New Roman" w:cs="Times New Roman" w:hint="default"/>
        <w:color w:val="000000"/>
        <w:sz w:val="24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" w15:restartNumberingAfterBreak="0">
    <w:nsid w:val="7B511BEC"/>
    <w:multiLevelType w:val="hybridMultilevel"/>
    <w:tmpl w:val="20863482"/>
    <w:lvl w:ilvl="0" w:tplc="985A440C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color w:val="000000"/>
        <w:sz w:val="24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AD9"/>
    <w:rsid w:val="00104705"/>
    <w:rsid w:val="00147200"/>
    <w:rsid w:val="00173E2F"/>
    <w:rsid w:val="00202A42"/>
    <w:rsid w:val="002D249A"/>
    <w:rsid w:val="00332B0F"/>
    <w:rsid w:val="003E70B2"/>
    <w:rsid w:val="0049601F"/>
    <w:rsid w:val="0058496B"/>
    <w:rsid w:val="00596462"/>
    <w:rsid w:val="008B370B"/>
    <w:rsid w:val="00A264CB"/>
    <w:rsid w:val="00A41205"/>
    <w:rsid w:val="00A470EB"/>
    <w:rsid w:val="00CB09A8"/>
    <w:rsid w:val="00CC61CF"/>
    <w:rsid w:val="00D0178F"/>
    <w:rsid w:val="00E23AD9"/>
    <w:rsid w:val="00FE7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CB69A"/>
  <w15:chartTrackingRefBased/>
  <w15:docId w15:val="{6EF7BA99-6732-49F2-AA89-E2E15684C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4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264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264CB"/>
    <w:pPr>
      <w:spacing w:after="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47200"/>
    <w:pPr>
      <w:ind w:left="720"/>
      <w:contextualSpacing/>
    </w:pPr>
  </w:style>
  <w:style w:type="character" w:customStyle="1" w:styleId="fontstyle01">
    <w:name w:val="fontstyle01"/>
    <w:basedOn w:val="DefaultParagraphFont"/>
    <w:rsid w:val="00CC61CF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A41205"/>
    <w:pPr>
      <w:spacing w:after="0" w:line="240" w:lineRule="auto"/>
    </w:pPr>
    <w:rPr>
      <w:rFonts w:eastAsiaTheme="minorEastAsia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70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0EB"/>
  </w:style>
  <w:style w:type="paragraph" w:styleId="Footer">
    <w:name w:val="footer"/>
    <w:basedOn w:val="Normal"/>
    <w:link w:val="FooterChar"/>
    <w:uiPriority w:val="99"/>
    <w:unhideWhenUsed/>
    <w:rsid w:val="00A470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17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4967164</TotalTime>
  <Pages>2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fa Andargie</dc:creator>
  <cp:keywords/>
  <dc:description/>
  <cp:lastModifiedBy>Assefa Andargie</cp:lastModifiedBy>
  <cp:revision>14</cp:revision>
  <dcterms:created xsi:type="dcterms:W3CDTF">2020-08-06T18:54:00Z</dcterms:created>
  <dcterms:modified xsi:type="dcterms:W3CDTF">2021-02-06T13:47:00Z</dcterms:modified>
</cp:coreProperties>
</file>